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FB7" w:rsidRPr="00747A33" w:rsidRDefault="00747A33">
      <w:pPr>
        <w:rPr>
          <w:rFonts w:ascii="Times New Roman" w:hAnsi="Times New Roman" w:cs="Times New Roman"/>
        </w:rPr>
      </w:pPr>
      <w:r w:rsidRPr="00747A33">
        <w:rPr>
          <w:rFonts w:ascii="Times New Roman" w:hAnsi="Times New Roman" w:cs="Times New Roman"/>
        </w:rPr>
        <w:t>Table S</w:t>
      </w:r>
      <w:r w:rsidR="00DE713C">
        <w:rPr>
          <w:rFonts w:ascii="Times New Roman" w:hAnsi="Times New Roman" w:cs="Times New Roman" w:hint="eastAsia"/>
        </w:rPr>
        <w:t>5</w:t>
      </w:r>
      <w:r w:rsidRPr="00747A33">
        <w:rPr>
          <w:rFonts w:ascii="Times New Roman" w:hAnsi="Times New Roman" w:cs="Times New Roman"/>
        </w:rPr>
        <w:t xml:space="preserve"> Y1H screening resul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1824"/>
        <w:gridCol w:w="6043"/>
      </w:tblGrid>
      <w:tr w:rsidR="009C7F38" w:rsidRPr="00747A33" w:rsidTr="009C7F38">
        <w:trPr>
          <w:trHeight w:val="311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6043" w:type="dxa"/>
            <w:tcBorders>
              <w:top w:val="single" w:sz="4" w:space="0" w:color="auto"/>
              <w:bottom w:val="single" w:sz="4" w:space="0" w:color="auto"/>
            </w:tcBorders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Gene annotatio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4G0098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NONE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6G2197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NADH-UBIQUINONE OXIDOREDUCTASE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5G0981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GST-CONTAINING FLYWCH ZINC-FINGER PROTEI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6G1411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HEVEIN-LIKE PREPROPROTEI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4G0508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Dormancy/auxin associated protei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3G0116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NONE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2G3016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HEAVY-METAL-ASSOCIATED DOMAIN-CONTAINING PROTEI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8G2234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2S SEED STORAGE PROTEIN CRA1-RELATED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3G2303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Wound-induced protein (DUF3774)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5G0763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HEMOGLOBINASE FAMILY MEMBER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8G2029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CYTOCHROME B5 ISOFORM B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2G2071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CYSTEINE PROTEASE FAMILY C1-RELATED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4G2717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TPR repeat (TPR_11)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1G2022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60S RIBOSOMAL PROTEIN L8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24" w:type="dxa"/>
          </w:tcPr>
          <w:p w:rsidR="009C7F38" w:rsidRPr="00747A33" w:rsidRDefault="009C7F38" w:rsidP="0043379E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3G228300</w:t>
            </w:r>
          </w:p>
        </w:tc>
        <w:tc>
          <w:tcPr>
            <w:tcW w:w="6043" w:type="dxa"/>
          </w:tcPr>
          <w:p w:rsidR="009C7F38" w:rsidRPr="00747A33" w:rsidRDefault="009C7F38" w:rsidP="0043379E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EQUILIBRATIVE NUCLEOTIDE TRANSPORTER 2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8G0673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GLUTAREDOXIN-RELATED PROTEIN 5, MITOCHONDRIAL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7G0492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OTEIN EARLY RESPONSIVE TO DEHYDRATION 15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8G0341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ABA/WDS induced protei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3G0533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CHARGED MULTIVESICULAR BODY PROTEI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8G0998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NONE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</w:t>
            </w:r>
            <w:bookmarkStart w:id="0" w:name="_GoBack"/>
            <w:bookmarkEnd w:id="0"/>
            <w:r w:rsidRPr="00747A33">
              <w:rPr>
                <w:rFonts w:ascii="Times New Roman" w:hAnsi="Times New Roman" w:cs="Times New Roman"/>
              </w:rPr>
              <w:t>2G2813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RIBOSOMAL PROTEIN S15P/S13E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8G0341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ABA/WDS induced protein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7G0449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proofErr w:type="spellStart"/>
            <w:r w:rsidRPr="00747A33">
              <w:rPr>
                <w:rFonts w:ascii="Times New Roman" w:hAnsi="Times New Roman" w:cs="Times New Roman"/>
              </w:rPr>
              <w:t>Phosphopantothenoylcysteine</w:t>
            </w:r>
            <w:proofErr w:type="spellEnd"/>
            <w:r w:rsidRPr="00747A33">
              <w:rPr>
                <w:rFonts w:ascii="Times New Roman" w:hAnsi="Times New Roman" w:cs="Times New Roman"/>
              </w:rPr>
              <w:t xml:space="preserve"> decarboxylase / N-((R)-4'-phosphopantothenoyl)-L-cysteine </w:t>
            </w:r>
            <w:proofErr w:type="spellStart"/>
            <w:r w:rsidRPr="00747A33">
              <w:rPr>
                <w:rFonts w:ascii="Times New Roman" w:hAnsi="Times New Roman" w:cs="Times New Roman"/>
              </w:rPr>
              <w:t>carboxy-lyase</w:t>
            </w:r>
            <w:proofErr w:type="spellEnd"/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1G3564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proofErr w:type="spellStart"/>
            <w:r w:rsidRPr="00747A33">
              <w:rPr>
                <w:rFonts w:ascii="Times New Roman" w:hAnsi="Times New Roman" w:cs="Times New Roman"/>
              </w:rPr>
              <w:t>Dehydrin</w:t>
            </w:r>
            <w:proofErr w:type="spellEnd"/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4" w:type="dxa"/>
          </w:tcPr>
          <w:p w:rsidR="009C7F38" w:rsidRPr="00DE713C" w:rsidRDefault="009C7F38">
            <w:pPr>
              <w:rPr>
                <w:rFonts w:ascii="Times New Roman" w:hAnsi="Times New Roman" w:cs="Times New Roman"/>
                <w:color w:val="FF0000"/>
              </w:rPr>
            </w:pPr>
            <w:r w:rsidRPr="00DE713C">
              <w:rPr>
                <w:rFonts w:ascii="Times New Roman" w:hAnsi="Times New Roman" w:cs="Times New Roman"/>
                <w:color w:val="FF0000"/>
              </w:rPr>
              <w:t>Prupe.7G100000</w:t>
            </w:r>
          </w:p>
        </w:tc>
        <w:tc>
          <w:tcPr>
            <w:tcW w:w="6043" w:type="dxa"/>
          </w:tcPr>
          <w:p w:rsidR="009C7F38" w:rsidRPr="00DE713C" w:rsidRDefault="009C7F38">
            <w:pPr>
              <w:rPr>
                <w:rFonts w:ascii="Times New Roman" w:hAnsi="Times New Roman" w:cs="Times New Roman"/>
                <w:color w:val="FF0000"/>
              </w:rPr>
            </w:pPr>
            <w:r w:rsidRPr="00DE713C">
              <w:rPr>
                <w:rFonts w:ascii="Times New Roman" w:hAnsi="Times New Roman" w:cs="Times New Roman"/>
                <w:color w:val="FF0000"/>
              </w:rPr>
              <w:t>IAA-AMINO ACID HYDROLASE ILR1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7G2146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60S RIBOSOMAL PROTEIN L28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8G1408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Zinc-binding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2G2941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CYTOCHROME B561-RELATED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2G1931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CALCIUM-BINDING PROTEIN KIC</w:t>
            </w:r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5G1005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Tyrosine--</w:t>
            </w:r>
            <w:proofErr w:type="spellStart"/>
            <w:r w:rsidRPr="00747A33">
              <w:rPr>
                <w:rFonts w:ascii="Times New Roman" w:hAnsi="Times New Roman" w:cs="Times New Roman"/>
              </w:rPr>
              <w:t>tRNA</w:t>
            </w:r>
            <w:proofErr w:type="spellEnd"/>
            <w:r w:rsidRPr="00747A33">
              <w:rPr>
                <w:rFonts w:ascii="Times New Roman" w:hAnsi="Times New Roman" w:cs="Times New Roman"/>
              </w:rPr>
              <w:t xml:space="preserve"> ligase / </w:t>
            </w:r>
            <w:proofErr w:type="spellStart"/>
            <w:r w:rsidRPr="00747A33">
              <w:rPr>
                <w:rFonts w:ascii="Times New Roman" w:hAnsi="Times New Roman" w:cs="Times New Roman"/>
              </w:rPr>
              <w:t>Tyrosyl-tRNA</w:t>
            </w:r>
            <w:proofErr w:type="spellEnd"/>
            <w:r w:rsidRPr="00747A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7A33">
              <w:rPr>
                <w:rFonts w:ascii="Times New Roman" w:hAnsi="Times New Roman" w:cs="Times New Roman"/>
              </w:rPr>
              <w:t>synthetase</w:t>
            </w:r>
            <w:proofErr w:type="spellEnd"/>
          </w:p>
        </w:tc>
      </w:tr>
      <w:tr w:rsidR="009C7F38" w:rsidRPr="00747A33" w:rsidTr="009C7F38">
        <w:tc>
          <w:tcPr>
            <w:tcW w:w="655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24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3G286400</w:t>
            </w:r>
          </w:p>
        </w:tc>
        <w:tc>
          <w:tcPr>
            <w:tcW w:w="6043" w:type="dxa"/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ADENINE NUCLEOTIDE ALPHA HYDROLASES-LIKE SUPERFAMILY PROTEIN-RELATED</w:t>
            </w:r>
          </w:p>
        </w:tc>
      </w:tr>
      <w:tr w:rsidR="009C7F38" w:rsidRPr="00747A33" w:rsidTr="009C7F38">
        <w:tc>
          <w:tcPr>
            <w:tcW w:w="655" w:type="dxa"/>
            <w:tcBorders>
              <w:bottom w:val="single" w:sz="4" w:space="0" w:color="auto"/>
            </w:tcBorders>
          </w:tcPr>
          <w:p w:rsidR="009C7F38" w:rsidRPr="00747A33" w:rsidRDefault="009C7F38" w:rsidP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Prupe.6G060500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9C7F38" w:rsidRPr="00747A33" w:rsidRDefault="009C7F38">
            <w:pPr>
              <w:rPr>
                <w:rFonts w:ascii="Times New Roman" w:hAnsi="Times New Roman" w:cs="Times New Roman"/>
              </w:rPr>
            </w:pPr>
            <w:r w:rsidRPr="00747A33">
              <w:rPr>
                <w:rFonts w:ascii="Times New Roman" w:hAnsi="Times New Roman" w:cs="Times New Roman"/>
              </w:rPr>
              <w:t>JOSEPHIN 1, 2</w:t>
            </w:r>
          </w:p>
        </w:tc>
      </w:tr>
    </w:tbl>
    <w:p w:rsidR="009C7F38" w:rsidRDefault="009C7F38"/>
    <w:sectPr w:rsidR="009C7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099" w:rsidRDefault="00BE2099" w:rsidP="00205127">
      <w:r>
        <w:separator/>
      </w:r>
    </w:p>
  </w:endnote>
  <w:endnote w:type="continuationSeparator" w:id="0">
    <w:p w:rsidR="00BE2099" w:rsidRDefault="00BE2099" w:rsidP="00205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099" w:rsidRDefault="00BE2099" w:rsidP="00205127">
      <w:r>
        <w:separator/>
      </w:r>
    </w:p>
  </w:footnote>
  <w:footnote w:type="continuationSeparator" w:id="0">
    <w:p w:rsidR="00BE2099" w:rsidRDefault="00BE2099" w:rsidP="00205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ADF"/>
    <w:rsid w:val="00197D20"/>
    <w:rsid w:val="00205127"/>
    <w:rsid w:val="002278A7"/>
    <w:rsid w:val="00283ADF"/>
    <w:rsid w:val="00653FB7"/>
    <w:rsid w:val="00747A33"/>
    <w:rsid w:val="009C7F38"/>
    <w:rsid w:val="00BE2099"/>
    <w:rsid w:val="00DE6236"/>
    <w:rsid w:val="00DE713C"/>
    <w:rsid w:val="00E92EF2"/>
    <w:rsid w:val="00FC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7F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5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512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5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51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7F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5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512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5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51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9</Words>
  <Characters>1421</Characters>
  <Application>Microsoft Office Word</Application>
  <DocSecurity>0</DocSecurity>
  <Lines>11</Lines>
  <Paragraphs>3</Paragraphs>
  <ScaleCrop>false</ScaleCrop>
  <Company>Microsoft</Company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8</cp:revision>
  <dcterms:created xsi:type="dcterms:W3CDTF">2020-04-29T02:48:00Z</dcterms:created>
  <dcterms:modified xsi:type="dcterms:W3CDTF">2021-03-09T04:43:00Z</dcterms:modified>
</cp:coreProperties>
</file>